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14A5E" w14:textId="77777777" w:rsidR="00D77D75" w:rsidRPr="006A2525" w:rsidRDefault="00D77D75" w:rsidP="00D77D75">
      <w:pPr>
        <w:spacing w:after="120"/>
        <w:rPr>
          <w:lang w:val="en-GB"/>
        </w:rPr>
      </w:pPr>
      <w:bookmarkStart w:id="0" w:name="_GoBack"/>
      <w:bookmarkEnd w:id="0"/>
      <w:r w:rsidRPr="006A2525">
        <w:rPr>
          <w:b/>
          <w:lang w:val="en-GB"/>
        </w:rPr>
        <w:t>Table S2</w:t>
      </w:r>
    </w:p>
    <w:p w14:paraId="613EBC2E" w14:textId="77777777" w:rsidR="00D77D75" w:rsidRPr="006A2525" w:rsidRDefault="00D77D75" w:rsidP="00D77D75">
      <w:pPr>
        <w:spacing w:line="360" w:lineRule="auto"/>
        <w:rPr>
          <w:lang w:val="en-GB"/>
        </w:rPr>
      </w:pPr>
      <w:r w:rsidRPr="006A2525">
        <w:rPr>
          <w:lang w:val="en-GB"/>
        </w:rPr>
        <w:t xml:space="preserve">Survivor versus non-survivor in all patients with traumatic CA, CPR started and admission to hospital with ROSC (n=183; source: </w:t>
      </w:r>
      <w:r w:rsidRPr="006A2525">
        <w:rPr>
          <w:color w:val="000000" w:themeColor="text1"/>
          <w:lang w:val="en-GB"/>
        </w:rPr>
        <w:t>GRR, 57 cases with missing outcome status excluded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73"/>
        <w:gridCol w:w="1545"/>
        <w:gridCol w:w="1687"/>
        <w:gridCol w:w="1143"/>
      </w:tblGrid>
      <w:tr w:rsidR="00D77D75" w:rsidRPr="00FC4776" w14:paraId="69BAD0B4" w14:textId="77777777" w:rsidTr="001B5F3B">
        <w:trPr>
          <w:trHeight w:val="113"/>
        </w:trPr>
        <w:tc>
          <w:tcPr>
            <w:tcW w:w="2873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14:paraId="3EC62E37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</w:p>
        </w:tc>
        <w:tc>
          <w:tcPr>
            <w:tcW w:w="1545" w:type="dxa"/>
            <w:tcBorders>
              <w:top w:val="single" w:sz="12" w:space="0" w:color="auto"/>
              <w:bottom w:val="single" w:sz="18" w:space="0" w:color="auto"/>
            </w:tcBorders>
          </w:tcPr>
          <w:p w14:paraId="53E7D756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Survivor</w:t>
            </w:r>
          </w:p>
          <w:p w14:paraId="003CD28A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n=45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18" w:space="0" w:color="auto"/>
            </w:tcBorders>
          </w:tcPr>
          <w:p w14:paraId="3865B8DF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Non-survivor</w:t>
            </w:r>
          </w:p>
          <w:p w14:paraId="31721A75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n=138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8" w:space="0" w:color="auto"/>
            </w:tcBorders>
          </w:tcPr>
          <w:p w14:paraId="016DBB65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p-value</w:t>
            </w:r>
          </w:p>
        </w:tc>
      </w:tr>
      <w:tr w:rsidR="00D77D75" w:rsidRPr="00FC4776" w14:paraId="5C6A406D" w14:textId="77777777" w:rsidTr="001B5F3B">
        <w:trPr>
          <w:trHeight w:val="113"/>
        </w:trPr>
        <w:tc>
          <w:tcPr>
            <w:tcW w:w="2873" w:type="dxa"/>
            <w:tcBorders>
              <w:top w:val="single" w:sz="18" w:space="0" w:color="auto"/>
            </w:tcBorders>
          </w:tcPr>
          <w:p w14:paraId="3EE58061" w14:textId="4D2E22A0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 xml:space="preserve">Age </w:t>
            </w:r>
            <w:r w:rsidR="0039688A">
              <w:rPr>
                <w:lang w:val="en-GB"/>
              </w:rPr>
              <w:t xml:space="preserve">in </w:t>
            </w:r>
            <w:proofErr w:type="spellStart"/>
            <w:r w:rsidRPr="006A2525">
              <w:rPr>
                <w:lang w:val="en-GB"/>
              </w:rPr>
              <w:t>years</w:t>
            </w:r>
            <w:r w:rsidR="0039688A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45" w:type="dxa"/>
            <w:tcBorders>
              <w:top w:val="single" w:sz="18" w:space="0" w:color="auto"/>
            </w:tcBorders>
          </w:tcPr>
          <w:p w14:paraId="057AD944" w14:textId="6ADD6370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</w:t>
            </w:r>
            <w:r w:rsidR="005677F9">
              <w:rPr>
                <w:lang w:val="en-GB"/>
              </w:rPr>
              <w:t>0</w:t>
            </w:r>
            <w:r w:rsidRPr="006A2525">
              <w:rPr>
                <w:lang w:val="en-GB"/>
              </w:rPr>
              <w:t xml:space="preserve"> </w:t>
            </w:r>
            <w:r w:rsidR="00AB4D91" w:rsidRPr="004D4375">
              <w:rPr>
                <w:lang w:val="en-GB"/>
              </w:rPr>
              <w:t>[</w:t>
            </w:r>
            <w:r w:rsidR="005677F9">
              <w:rPr>
                <w:lang w:val="en-GB"/>
              </w:rPr>
              <w:t>32-73</w:t>
            </w:r>
            <w:r w:rsidR="00AB4D91" w:rsidRPr="004D4375">
              <w:rPr>
                <w:lang w:val="en-GB"/>
              </w:rPr>
              <w:t>]</w:t>
            </w:r>
          </w:p>
        </w:tc>
        <w:tc>
          <w:tcPr>
            <w:tcW w:w="1687" w:type="dxa"/>
            <w:tcBorders>
              <w:top w:val="single" w:sz="18" w:space="0" w:color="auto"/>
            </w:tcBorders>
          </w:tcPr>
          <w:p w14:paraId="54EDB8E1" w14:textId="6EE9E98F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</w:t>
            </w:r>
            <w:r w:rsidR="00BA708C">
              <w:rPr>
                <w:lang w:val="en-GB"/>
              </w:rPr>
              <w:t>8</w:t>
            </w:r>
            <w:r w:rsidRPr="006A2525">
              <w:rPr>
                <w:lang w:val="en-GB"/>
              </w:rPr>
              <w:t xml:space="preserve"> </w:t>
            </w:r>
            <w:r w:rsidR="00AB4D91" w:rsidRPr="004D4375">
              <w:rPr>
                <w:lang w:val="en-GB"/>
              </w:rPr>
              <w:t>[</w:t>
            </w:r>
            <w:r w:rsidR="00BA708C">
              <w:rPr>
                <w:lang w:val="en-GB"/>
              </w:rPr>
              <w:t>34-77</w:t>
            </w:r>
            <w:r w:rsidR="00AB4D91" w:rsidRPr="004D4375">
              <w:rPr>
                <w:lang w:val="en-GB"/>
              </w:rPr>
              <w:t>]</w:t>
            </w:r>
          </w:p>
        </w:tc>
        <w:tc>
          <w:tcPr>
            <w:tcW w:w="1143" w:type="dxa"/>
            <w:tcBorders>
              <w:top w:val="single" w:sz="18" w:space="0" w:color="auto"/>
            </w:tcBorders>
          </w:tcPr>
          <w:p w14:paraId="3EDA6BE7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25</w:t>
            </w:r>
          </w:p>
        </w:tc>
      </w:tr>
      <w:tr w:rsidR="00D77D75" w:rsidRPr="00FC4776" w14:paraId="3331B865" w14:textId="77777777" w:rsidTr="001B5F3B">
        <w:trPr>
          <w:trHeight w:val="113"/>
        </w:trPr>
        <w:tc>
          <w:tcPr>
            <w:tcW w:w="2873" w:type="dxa"/>
            <w:tcBorders>
              <w:top w:val="single" w:sz="18" w:space="0" w:color="auto"/>
            </w:tcBorders>
          </w:tcPr>
          <w:p w14:paraId="733688AF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 xml:space="preserve">Age </w:t>
            </w:r>
          </w:p>
          <w:p w14:paraId="0E26A1C8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&lt;60 years</w:t>
            </w:r>
          </w:p>
          <w:p w14:paraId="7B192109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60-69 years</w:t>
            </w:r>
          </w:p>
          <w:p w14:paraId="0E155CFE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70-79 years</w:t>
            </w:r>
          </w:p>
          <w:p w14:paraId="649D4687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&gt;80 years</w:t>
            </w:r>
          </w:p>
        </w:tc>
        <w:tc>
          <w:tcPr>
            <w:tcW w:w="1545" w:type="dxa"/>
            <w:tcBorders>
              <w:top w:val="single" w:sz="18" w:space="0" w:color="auto"/>
            </w:tcBorders>
          </w:tcPr>
          <w:p w14:paraId="00A7831C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355D8963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5.6%</w:t>
            </w:r>
          </w:p>
          <w:p w14:paraId="606C67FE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3.3%</w:t>
            </w:r>
          </w:p>
          <w:p w14:paraId="39DE5620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0.0%</w:t>
            </w:r>
          </w:p>
          <w:p w14:paraId="219AD980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1.1%</w:t>
            </w:r>
          </w:p>
        </w:tc>
        <w:tc>
          <w:tcPr>
            <w:tcW w:w="1687" w:type="dxa"/>
            <w:tcBorders>
              <w:top w:val="single" w:sz="18" w:space="0" w:color="auto"/>
            </w:tcBorders>
          </w:tcPr>
          <w:p w14:paraId="4C96CF1A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5093FCD9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1.5%</w:t>
            </w:r>
          </w:p>
          <w:p w14:paraId="5857F9F5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8%</w:t>
            </w:r>
          </w:p>
          <w:p w14:paraId="421CFFC6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9.9%</w:t>
            </w:r>
          </w:p>
          <w:p w14:paraId="6D8D2B9D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9.9%</w:t>
            </w:r>
          </w:p>
        </w:tc>
        <w:tc>
          <w:tcPr>
            <w:tcW w:w="1143" w:type="dxa"/>
            <w:tcBorders>
              <w:top w:val="single" w:sz="18" w:space="0" w:color="auto"/>
            </w:tcBorders>
          </w:tcPr>
          <w:p w14:paraId="5BCF1A53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520</w:t>
            </w:r>
          </w:p>
        </w:tc>
      </w:tr>
      <w:tr w:rsidR="00D77D75" w:rsidRPr="00FC4776" w14:paraId="79ECFBB7" w14:textId="77777777" w:rsidTr="001B5F3B">
        <w:trPr>
          <w:trHeight w:val="113"/>
        </w:trPr>
        <w:tc>
          <w:tcPr>
            <w:tcW w:w="2873" w:type="dxa"/>
          </w:tcPr>
          <w:p w14:paraId="157BD728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Male sex</w:t>
            </w:r>
          </w:p>
        </w:tc>
        <w:tc>
          <w:tcPr>
            <w:tcW w:w="1545" w:type="dxa"/>
          </w:tcPr>
          <w:p w14:paraId="4AF9D28D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77.8%</w:t>
            </w:r>
          </w:p>
        </w:tc>
        <w:tc>
          <w:tcPr>
            <w:tcW w:w="1687" w:type="dxa"/>
          </w:tcPr>
          <w:p w14:paraId="6D0F4DD3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70.3%</w:t>
            </w:r>
          </w:p>
        </w:tc>
        <w:tc>
          <w:tcPr>
            <w:tcW w:w="1143" w:type="dxa"/>
          </w:tcPr>
          <w:p w14:paraId="7F29995A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331</w:t>
            </w:r>
          </w:p>
        </w:tc>
      </w:tr>
      <w:tr w:rsidR="00D77D75" w:rsidRPr="00FC4776" w14:paraId="3304CE6E" w14:textId="77777777" w:rsidTr="001B5F3B">
        <w:trPr>
          <w:trHeight w:val="113"/>
        </w:trPr>
        <w:tc>
          <w:tcPr>
            <w:tcW w:w="2873" w:type="dxa"/>
          </w:tcPr>
          <w:p w14:paraId="13819C96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Scene of cardiac arrest</w:t>
            </w:r>
          </w:p>
          <w:p w14:paraId="6E60D8C4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home</w:t>
            </w:r>
          </w:p>
          <w:p w14:paraId="1468D2D6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nursing home</w:t>
            </w:r>
          </w:p>
          <w:p w14:paraId="146D2A7F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workplace</w:t>
            </w:r>
          </w:p>
          <w:p w14:paraId="3B03F9F1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street</w:t>
            </w:r>
          </w:p>
          <w:p w14:paraId="2298680C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public place</w:t>
            </w:r>
          </w:p>
          <w:p w14:paraId="4BDC5180" w14:textId="2F1C81E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medical institution</w:t>
            </w:r>
            <w:r w:rsidR="00550A71">
              <w:rPr>
                <w:vertAlign w:val="superscript"/>
                <w:lang w:val="en-GB"/>
              </w:rPr>
              <w:t>#</w:t>
            </w:r>
          </w:p>
          <w:p w14:paraId="5E2F7DBB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public event</w:t>
            </w:r>
          </w:p>
          <w:p w14:paraId="5EF74DCB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other</w:t>
            </w:r>
          </w:p>
        </w:tc>
        <w:tc>
          <w:tcPr>
            <w:tcW w:w="1545" w:type="dxa"/>
          </w:tcPr>
          <w:p w14:paraId="50703CF0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</w:p>
          <w:p w14:paraId="7CDE9501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7.8%</w:t>
            </w:r>
          </w:p>
          <w:p w14:paraId="0207550F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%</w:t>
            </w:r>
          </w:p>
          <w:p w14:paraId="6E56C024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6.7%</w:t>
            </w:r>
          </w:p>
          <w:p w14:paraId="11161EEB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2.2%</w:t>
            </w:r>
          </w:p>
          <w:p w14:paraId="18ACCEE7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9%</w:t>
            </w:r>
          </w:p>
          <w:p w14:paraId="388A29DE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.4%</w:t>
            </w:r>
          </w:p>
          <w:p w14:paraId="2774FB19" w14:textId="77777777" w:rsidR="00D77D75" w:rsidRPr="006A2525" w:rsidRDefault="00D77D75" w:rsidP="001B5F3B">
            <w:pPr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%</w:t>
            </w:r>
          </w:p>
          <w:p w14:paraId="4DD1B291" w14:textId="77777777" w:rsidR="00D77D75" w:rsidRPr="001C243D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%</w:t>
            </w:r>
          </w:p>
        </w:tc>
        <w:tc>
          <w:tcPr>
            <w:tcW w:w="1687" w:type="dxa"/>
          </w:tcPr>
          <w:p w14:paraId="00BC3F45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</w:p>
          <w:p w14:paraId="50D3DE55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7.5%</w:t>
            </w:r>
          </w:p>
          <w:p w14:paraId="6B05396C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9%</w:t>
            </w:r>
          </w:p>
          <w:p w14:paraId="4278C1AC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0%</w:t>
            </w:r>
          </w:p>
          <w:p w14:paraId="2DAAAA71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4.9%</w:t>
            </w:r>
          </w:p>
          <w:p w14:paraId="07598B6B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0.1%</w:t>
            </w:r>
          </w:p>
          <w:p w14:paraId="11463D99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2%</w:t>
            </w:r>
          </w:p>
          <w:p w14:paraId="4EB5D320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7%</w:t>
            </w:r>
          </w:p>
          <w:p w14:paraId="30714379" w14:textId="77777777" w:rsidR="00D77D75" w:rsidRPr="006A2525" w:rsidRDefault="00D77D75" w:rsidP="001B5F3B">
            <w:pPr>
              <w:ind w:left="147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.6%</w:t>
            </w:r>
          </w:p>
        </w:tc>
        <w:tc>
          <w:tcPr>
            <w:tcW w:w="1143" w:type="dxa"/>
          </w:tcPr>
          <w:p w14:paraId="0436526D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728</w:t>
            </w:r>
          </w:p>
        </w:tc>
      </w:tr>
      <w:tr w:rsidR="00D77D75" w:rsidRPr="00FC4776" w14:paraId="274291B1" w14:textId="77777777" w:rsidTr="001B5F3B">
        <w:trPr>
          <w:trHeight w:val="113"/>
        </w:trPr>
        <w:tc>
          <w:tcPr>
            <w:tcW w:w="2873" w:type="dxa"/>
          </w:tcPr>
          <w:p w14:paraId="5A701997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ECG</w:t>
            </w:r>
          </w:p>
          <w:p w14:paraId="1992A893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VF</w:t>
            </w:r>
          </w:p>
          <w:p w14:paraId="2A59C667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PEA</w:t>
            </w:r>
          </w:p>
          <w:p w14:paraId="511D1D55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asystole</w:t>
            </w:r>
          </w:p>
        </w:tc>
        <w:tc>
          <w:tcPr>
            <w:tcW w:w="1545" w:type="dxa"/>
          </w:tcPr>
          <w:p w14:paraId="64FB1D65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10A38B87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6.3%</w:t>
            </w:r>
          </w:p>
          <w:p w14:paraId="6D2C79BB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1.2%</w:t>
            </w:r>
          </w:p>
          <w:p w14:paraId="5E46E3E8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2.6%</w:t>
            </w:r>
          </w:p>
        </w:tc>
        <w:tc>
          <w:tcPr>
            <w:tcW w:w="1687" w:type="dxa"/>
            <w:shd w:val="clear" w:color="auto" w:fill="auto"/>
          </w:tcPr>
          <w:p w14:paraId="60A2278D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47D4381F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7.4%</w:t>
            </w:r>
          </w:p>
          <w:p w14:paraId="3379C651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4.1%</w:t>
            </w:r>
          </w:p>
          <w:p w14:paraId="61B9EF16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8.5%</w:t>
            </w:r>
          </w:p>
        </w:tc>
        <w:tc>
          <w:tcPr>
            <w:tcW w:w="1143" w:type="dxa"/>
          </w:tcPr>
          <w:p w14:paraId="3515FAC8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084</w:t>
            </w:r>
          </w:p>
        </w:tc>
      </w:tr>
      <w:tr w:rsidR="00D77D75" w:rsidRPr="00FC4776" w14:paraId="644FA499" w14:textId="77777777" w:rsidTr="001B5F3B">
        <w:trPr>
          <w:trHeight w:val="113"/>
        </w:trPr>
        <w:tc>
          <w:tcPr>
            <w:tcW w:w="2873" w:type="dxa"/>
          </w:tcPr>
          <w:p w14:paraId="3FDBEE45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CA witnessed</w:t>
            </w:r>
          </w:p>
          <w:p w14:paraId="7350A508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by lay persons</w:t>
            </w:r>
          </w:p>
          <w:p w14:paraId="77D8072F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by EMS</w:t>
            </w:r>
          </w:p>
          <w:p w14:paraId="359889D7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lang w:val="en-GB"/>
              </w:rPr>
            </w:pPr>
            <w:r w:rsidRPr="006A2525">
              <w:rPr>
                <w:lang w:val="en-GB"/>
              </w:rPr>
              <w:t>Not witnessed</w:t>
            </w:r>
          </w:p>
        </w:tc>
        <w:tc>
          <w:tcPr>
            <w:tcW w:w="1545" w:type="dxa"/>
          </w:tcPr>
          <w:p w14:paraId="37ECC902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11E82BA5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51.1%</w:t>
            </w:r>
          </w:p>
          <w:p w14:paraId="12DF0B39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0.0%</w:t>
            </w:r>
          </w:p>
          <w:p w14:paraId="11BE389E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8.9%</w:t>
            </w:r>
          </w:p>
        </w:tc>
        <w:tc>
          <w:tcPr>
            <w:tcW w:w="1687" w:type="dxa"/>
          </w:tcPr>
          <w:p w14:paraId="498EADA2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</w:p>
          <w:p w14:paraId="01A80E73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3.5%</w:t>
            </w:r>
          </w:p>
          <w:p w14:paraId="273F0927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3.8%</w:t>
            </w:r>
          </w:p>
          <w:p w14:paraId="384ED990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2.8%</w:t>
            </w:r>
          </w:p>
        </w:tc>
        <w:tc>
          <w:tcPr>
            <w:tcW w:w="1143" w:type="dxa"/>
          </w:tcPr>
          <w:p w14:paraId="43FD37BA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28</w:t>
            </w:r>
          </w:p>
        </w:tc>
      </w:tr>
      <w:tr w:rsidR="00D77D75" w:rsidRPr="00FC4776" w14:paraId="2A805B96" w14:textId="77777777" w:rsidTr="001B5F3B">
        <w:trPr>
          <w:trHeight w:val="113"/>
        </w:trPr>
        <w:tc>
          <w:tcPr>
            <w:tcW w:w="2873" w:type="dxa"/>
          </w:tcPr>
          <w:p w14:paraId="5E6A6D1A" w14:textId="77777777" w:rsidR="00D77D75" w:rsidRPr="006A2525" w:rsidRDefault="00D77D75" w:rsidP="001B5F3B">
            <w:pPr>
              <w:spacing w:before="40" w:after="40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Found in CA (by FR or EMS)</w:t>
            </w:r>
          </w:p>
          <w:p w14:paraId="33E87163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Yes</w:t>
            </w:r>
          </w:p>
          <w:p w14:paraId="7752AEDD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1545" w:type="dxa"/>
          </w:tcPr>
          <w:p w14:paraId="3A0B5490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  <w:p w14:paraId="5FB7F0F3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80.0%</w:t>
            </w:r>
          </w:p>
          <w:p w14:paraId="2EA395E9" w14:textId="77777777" w:rsidR="00D77D75" w:rsidRPr="001C243D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20.0%</w:t>
            </w:r>
          </w:p>
        </w:tc>
        <w:tc>
          <w:tcPr>
            <w:tcW w:w="1687" w:type="dxa"/>
          </w:tcPr>
          <w:p w14:paraId="54BADA3E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  <w:p w14:paraId="1F536B1F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86.2%</w:t>
            </w:r>
          </w:p>
          <w:p w14:paraId="5E413BA2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13.8%</w:t>
            </w:r>
          </w:p>
        </w:tc>
        <w:tc>
          <w:tcPr>
            <w:tcW w:w="1143" w:type="dxa"/>
          </w:tcPr>
          <w:p w14:paraId="0799989C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0.313</w:t>
            </w:r>
          </w:p>
        </w:tc>
      </w:tr>
      <w:tr w:rsidR="00D77D75" w:rsidRPr="00FC4776" w14:paraId="182C32EA" w14:textId="77777777" w:rsidTr="001B5F3B">
        <w:trPr>
          <w:trHeight w:val="113"/>
        </w:trPr>
        <w:tc>
          <w:tcPr>
            <w:tcW w:w="2873" w:type="dxa"/>
          </w:tcPr>
          <w:p w14:paraId="194644D7" w14:textId="77777777" w:rsidR="00D77D75" w:rsidRPr="006A2525" w:rsidRDefault="00D77D75" w:rsidP="001B5F3B">
            <w:pPr>
              <w:spacing w:before="40" w:after="40"/>
              <w:rPr>
                <w:lang w:val="en-GB"/>
              </w:rPr>
            </w:pPr>
            <w:r w:rsidRPr="006A2525">
              <w:rPr>
                <w:lang w:val="en-GB"/>
              </w:rPr>
              <w:t>bystander CPR</w:t>
            </w:r>
          </w:p>
        </w:tc>
        <w:tc>
          <w:tcPr>
            <w:tcW w:w="1545" w:type="dxa"/>
          </w:tcPr>
          <w:p w14:paraId="37CB9A30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3.3%</w:t>
            </w:r>
          </w:p>
        </w:tc>
        <w:tc>
          <w:tcPr>
            <w:tcW w:w="1687" w:type="dxa"/>
          </w:tcPr>
          <w:p w14:paraId="18E6F21D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4.6%</w:t>
            </w:r>
          </w:p>
        </w:tc>
        <w:tc>
          <w:tcPr>
            <w:tcW w:w="1143" w:type="dxa"/>
          </w:tcPr>
          <w:p w14:paraId="6EE311BB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53</w:t>
            </w:r>
          </w:p>
        </w:tc>
      </w:tr>
      <w:tr w:rsidR="00D77D75" w:rsidRPr="00FC4776" w14:paraId="0EF76761" w14:textId="77777777" w:rsidTr="001B5F3B">
        <w:trPr>
          <w:trHeight w:val="113"/>
        </w:trPr>
        <w:tc>
          <w:tcPr>
            <w:tcW w:w="2873" w:type="dxa"/>
          </w:tcPr>
          <w:p w14:paraId="72A9F7C6" w14:textId="77777777" w:rsidR="00D77D75" w:rsidRPr="006A2525" w:rsidRDefault="00D77D75" w:rsidP="001B5F3B">
            <w:pPr>
              <w:spacing w:before="40" w:after="40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Shock on admission</w:t>
            </w:r>
          </w:p>
          <w:p w14:paraId="7D934CAE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Yes</w:t>
            </w:r>
          </w:p>
          <w:p w14:paraId="16F1A2D4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No</w:t>
            </w:r>
          </w:p>
          <w:p w14:paraId="4F005CFB" w14:textId="77777777" w:rsidR="00D77D75" w:rsidRPr="006A2525" w:rsidRDefault="00D77D75" w:rsidP="00D77D75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Missing (n)</w:t>
            </w:r>
          </w:p>
        </w:tc>
        <w:tc>
          <w:tcPr>
            <w:tcW w:w="1545" w:type="dxa"/>
          </w:tcPr>
          <w:p w14:paraId="5BFBEB57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</w:p>
          <w:p w14:paraId="6A80407E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15.8%</w:t>
            </w:r>
          </w:p>
          <w:p w14:paraId="55372473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84.2%</w:t>
            </w:r>
          </w:p>
          <w:p w14:paraId="3F7E213A" w14:textId="77777777" w:rsidR="00D77D75" w:rsidRPr="001C243D" w:rsidRDefault="00D77D75" w:rsidP="00DC7BD4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687" w:type="dxa"/>
          </w:tcPr>
          <w:p w14:paraId="64CD728E" w14:textId="77777777" w:rsidR="00D77D75" w:rsidRPr="006A2525" w:rsidRDefault="00D77D75" w:rsidP="001B5F3B">
            <w:pPr>
              <w:spacing w:before="40" w:after="40"/>
              <w:rPr>
                <w:color w:val="000000" w:themeColor="text1"/>
                <w:lang w:val="en-GB"/>
              </w:rPr>
            </w:pPr>
          </w:p>
          <w:p w14:paraId="38B08C2D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30.3%</w:t>
            </w:r>
          </w:p>
          <w:p w14:paraId="67FE64F9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69.7%</w:t>
            </w:r>
          </w:p>
          <w:p w14:paraId="2574A15D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19</w:t>
            </w:r>
          </w:p>
        </w:tc>
        <w:tc>
          <w:tcPr>
            <w:tcW w:w="1143" w:type="dxa"/>
          </w:tcPr>
          <w:p w14:paraId="065F3EC3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0.080</w:t>
            </w:r>
          </w:p>
        </w:tc>
      </w:tr>
      <w:tr w:rsidR="00D77D75" w:rsidRPr="00FC4776" w14:paraId="6A201DA6" w14:textId="77777777" w:rsidTr="001B5F3B">
        <w:trPr>
          <w:trHeight w:val="113"/>
        </w:trPr>
        <w:tc>
          <w:tcPr>
            <w:tcW w:w="2873" w:type="dxa"/>
          </w:tcPr>
          <w:p w14:paraId="4445B1FB" w14:textId="1136E22B" w:rsidR="00D77D75" w:rsidRPr="0039688A" w:rsidRDefault="00D77D75" w:rsidP="001B5F3B">
            <w:pPr>
              <w:spacing w:before="40" w:after="40"/>
              <w:rPr>
                <w:vertAlign w:val="superscript"/>
                <w:lang w:val="en-GB"/>
              </w:rPr>
            </w:pPr>
            <w:r w:rsidRPr="006A2525">
              <w:rPr>
                <w:lang w:val="en-GB"/>
              </w:rPr>
              <w:t xml:space="preserve">Time from call to EMS arrival in </w:t>
            </w:r>
            <w:proofErr w:type="spellStart"/>
            <w:r w:rsidRPr="006A2525">
              <w:rPr>
                <w:lang w:val="en-GB"/>
              </w:rPr>
              <w:t>min</w:t>
            </w:r>
            <w:r w:rsidR="0039688A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45" w:type="dxa"/>
          </w:tcPr>
          <w:p w14:paraId="40C9B76F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9 (5.1)</w:t>
            </w:r>
          </w:p>
        </w:tc>
        <w:tc>
          <w:tcPr>
            <w:tcW w:w="1687" w:type="dxa"/>
          </w:tcPr>
          <w:p w14:paraId="158F0195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8.9 (4.3)</w:t>
            </w:r>
          </w:p>
        </w:tc>
        <w:tc>
          <w:tcPr>
            <w:tcW w:w="1143" w:type="dxa"/>
          </w:tcPr>
          <w:p w14:paraId="2A3C65F4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769</w:t>
            </w:r>
          </w:p>
        </w:tc>
      </w:tr>
      <w:tr w:rsidR="00D77D75" w:rsidRPr="00FC4776" w14:paraId="2A0021F2" w14:textId="77777777" w:rsidTr="001B5F3B">
        <w:trPr>
          <w:trHeight w:val="113"/>
        </w:trPr>
        <w:tc>
          <w:tcPr>
            <w:tcW w:w="2873" w:type="dxa"/>
          </w:tcPr>
          <w:p w14:paraId="6D1E6B9A" w14:textId="54ED8B14" w:rsidR="00D77D75" w:rsidRPr="0039688A" w:rsidRDefault="00D77D75" w:rsidP="001B5F3B">
            <w:pPr>
              <w:spacing w:before="40" w:after="40"/>
              <w:rPr>
                <w:vertAlign w:val="superscript"/>
                <w:lang w:val="en-GB"/>
              </w:rPr>
            </w:pPr>
            <w:r w:rsidRPr="006A2525">
              <w:rPr>
                <w:lang w:val="en-GB"/>
              </w:rPr>
              <w:t xml:space="preserve">Time on scene in </w:t>
            </w:r>
            <w:proofErr w:type="spellStart"/>
            <w:r w:rsidRPr="006A2525">
              <w:rPr>
                <w:lang w:val="en-GB"/>
              </w:rPr>
              <w:t>min</w:t>
            </w:r>
            <w:r w:rsidR="0039688A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45" w:type="dxa"/>
          </w:tcPr>
          <w:p w14:paraId="4312EE47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41.2 (17.1)</w:t>
            </w:r>
          </w:p>
        </w:tc>
        <w:tc>
          <w:tcPr>
            <w:tcW w:w="1687" w:type="dxa"/>
          </w:tcPr>
          <w:p w14:paraId="484BF308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38.7 (13.0)</w:t>
            </w:r>
          </w:p>
        </w:tc>
        <w:tc>
          <w:tcPr>
            <w:tcW w:w="1143" w:type="dxa"/>
          </w:tcPr>
          <w:p w14:paraId="24B7608F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628</w:t>
            </w:r>
          </w:p>
        </w:tc>
      </w:tr>
      <w:tr w:rsidR="00D77D75" w:rsidRPr="00FC4776" w14:paraId="22E2800E" w14:textId="77777777" w:rsidTr="001B5F3B">
        <w:trPr>
          <w:trHeight w:val="113"/>
        </w:trPr>
        <w:tc>
          <w:tcPr>
            <w:tcW w:w="2873" w:type="dxa"/>
          </w:tcPr>
          <w:p w14:paraId="62230C24" w14:textId="2B31BA72" w:rsidR="00D77D75" w:rsidRPr="0039688A" w:rsidRDefault="00D77D75" w:rsidP="001B5F3B">
            <w:pPr>
              <w:spacing w:before="40" w:after="40"/>
              <w:rPr>
                <w:vertAlign w:val="superscript"/>
                <w:lang w:val="en-GB"/>
              </w:rPr>
            </w:pPr>
            <w:r w:rsidRPr="006A2525">
              <w:rPr>
                <w:lang w:val="en-GB"/>
              </w:rPr>
              <w:t xml:space="preserve">Time from accident to hospital admission in </w:t>
            </w:r>
            <w:proofErr w:type="spellStart"/>
            <w:r w:rsidRPr="006A2525">
              <w:rPr>
                <w:lang w:val="en-GB"/>
              </w:rPr>
              <w:t>min</w:t>
            </w:r>
            <w:r w:rsidR="0039688A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45" w:type="dxa"/>
          </w:tcPr>
          <w:p w14:paraId="7595A900" w14:textId="77777777" w:rsidR="00D77D75" w:rsidRPr="001C243D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63.6 (21.4)</w:t>
            </w:r>
          </w:p>
        </w:tc>
        <w:tc>
          <w:tcPr>
            <w:tcW w:w="1687" w:type="dxa"/>
            <w:shd w:val="clear" w:color="auto" w:fill="auto"/>
          </w:tcPr>
          <w:p w14:paraId="098162BC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62.3 (17.9)</w:t>
            </w:r>
          </w:p>
        </w:tc>
        <w:tc>
          <w:tcPr>
            <w:tcW w:w="1143" w:type="dxa"/>
          </w:tcPr>
          <w:p w14:paraId="43B571FB" w14:textId="77777777" w:rsidR="00D77D75" w:rsidRPr="006A2525" w:rsidRDefault="00D77D75" w:rsidP="001B5F3B">
            <w:pPr>
              <w:spacing w:before="40" w:after="4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725</w:t>
            </w:r>
          </w:p>
        </w:tc>
      </w:tr>
      <w:tr w:rsidR="00D77D75" w:rsidRPr="00FC4776" w14:paraId="46ECBC85" w14:textId="77777777" w:rsidTr="001B5F3B">
        <w:trPr>
          <w:trHeight w:val="113"/>
        </w:trPr>
        <w:tc>
          <w:tcPr>
            <w:tcW w:w="2873" w:type="dxa"/>
          </w:tcPr>
          <w:p w14:paraId="665752B4" w14:textId="1AD74C2D" w:rsidR="00D77D75" w:rsidRPr="0039688A" w:rsidRDefault="00D77D75" w:rsidP="001B5F3B">
            <w:pPr>
              <w:spacing w:before="40" w:after="40"/>
              <w:rPr>
                <w:color w:val="000000" w:themeColor="text1"/>
                <w:vertAlign w:val="superscript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lastRenderedPageBreak/>
              <w:t>Time from CPR started to 1. ROSC in min (n=126)</w:t>
            </w:r>
            <w:r w:rsidR="0039688A">
              <w:rPr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545" w:type="dxa"/>
          </w:tcPr>
          <w:p w14:paraId="3F0CB761" w14:textId="77777777" w:rsidR="00D77D75" w:rsidRPr="001C243D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13.4 (11.4)</w:t>
            </w:r>
          </w:p>
        </w:tc>
        <w:tc>
          <w:tcPr>
            <w:tcW w:w="1687" w:type="dxa"/>
            <w:shd w:val="clear" w:color="auto" w:fill="auto"/>
          </w:tcPr>
          <w:p w14:paraId="65E3E4F8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20.2 (19.7)</w:t>
            </w:r>
          </w:p>
        </w:tc>
        <w:tc>
          <w:tcPr>
            <w:tcW w:w="1143" w:type="dxa"/>
          </w:tcPr>
          <w:p w14:paraId="72D3EB09" w14:textId="77777777" w:rsidR="00D77D75" w:rsidRPr="006A2525" w:rsidRDefault="00D77D75" w:rsidP="001B5F3B">
            <w:pPr>
              <w:spacing w:before="40" w:after="40"/>
              <w:jc w:val="center"/>
              <w:rPr>
                <w:color w:val="000000" w:themeColor="text1"/>
                <w:lang w:val="en-GB"/>
              </w:rPr>
            </w:pPr>
            <w:r w:rsidRPr="006A2525">
              <w:rPr>
                <w:color w:val="000000" w:themeColor="text1"/>
                <w:lang w:val="en-GB"/>
              </w:rPr>
              <w:t>0.010</w:t>
            </w:r>
          </w:p>
        </w:tc>
      </w:tr>
    </w:tbl>
    <w:p w14:paraId="0A62FCB1" w14:textId="68541101" w:rsidR="00550A71" w:rsidRPr="00550A71" w:rsidRDefault="00550A71" w:rsidP="00D77D75">
      <w:pPr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includes </w:t>
      </w:r>
      <w:r w:rsidRPr="007B273B">
        <w:rPr>
          <w:rFonts w:ascii="Calibri" w:eastAsia="Times New Roman" w:hAnsi="Calibri" w:cs="Calibri"/>
          <w:color w:val="000000"/>
          <w:lang w:val="en-US" w:eastAsia="de-DE"/>
        </w:rPr>
        <w:t>doctors' offices and smaller rehabilitation clinics and affiliated hospitals that do not provide their own resuscitation team but alert the EMS in such a case</w:t>
      </w:r>
    </w:p>
    <w:p w14:paraId="030904B9" w14:textId="10237007" w:rsidR="00D77D75" w:rsidRPr="006A2525" w:rsidRDefault="00D77D75" w:rsidP="00D77D75">
      <w:pPr>
        <w:rPr>
          <w:lang w:val="en-GB"/>
        </w:rPr>
      </w:pPr>
      <w:r w:rsidRPr="006A2525">
        <w:rPr>
          <w:lang w:val="en-GB"/>
        </w:rPr>
        <w:t xml:space="preserve">Continuous measurements are presented as </w:t>
      </w:r>
      <w:proofErr w:type="spellStart"/>
      <w:r w:rsidR="0039688A">
        <w:rPr>
          <w:vertAlign w:val="superscript"/>
          <w:lang w:val="en-GB"/>
        </w:rPr>
        <w:t>a</w:t>
      </w:r>
      <w:r w:rsidR="0039688A">
        <w:rPr>
          <w:lang w:val="en-GB"/>
        </w:rPr>
        <w:t>median</w:t>
      </w:r>
      <w:proofErr w:type="spellEnd"/>
      <w:r w:rsidR="0039688A">
        <w:rPr>
          <w:lang w:val="en-GB"/>
        </w:rPr>
        <w:t xml:space="preserve"> </w:t>
      </w:r>
      <w:r w:rsidR="0039688A" w:rsidRPr="004D4375">
        <w:rPr>
          <w:lang w:val="en-GB"/>
        </w:rPr>
        <w:t>[</w:t>
      </w:r>
      <w:r w:rsidR="0039688A">
        <w:rPr>
          <w:lang w:val="en-GB"/>
        </w:rPr>
        <w:t>quartiles</w:t>
      </w:r>
      <w:r w:rsidR="0039688A" w:rsidRPr="004D4375">
        <w:rPr>
          <w:lang w:val="en-GB"/>
        </w:rPr>
        <w:t>]</w:t>
      </w:r>
      <w:r w:rsidR="0039688A">
        <w:rPr>
          <w:lang w:val="en-GB"/>
        </w:rPr>
        <w:t xml:space="preserve"> or </w:t>
      </w:r>
      <w:proofErr w:type="spellStart"/>
      <w:r w:rsidR="0039688A">
        <w:rPr>
          <w:vertAlign w:val="superscript"/>
          <w:lang w:val="en-GB"/>
        </w:rPr>
        <w:t>b</w:t>
      </w:r>
      <w:r w:rsidRPr="006A2525">
        <w:rPr>
          <w:lang w:val="en-GB"/>
        </w:rPr>
        <w:t>mean</w:t>
      </w:r>
      <w:proofErr w:type="spellEnd"/>
      <w:r w:rsidRPr="006A2525">
        <w:rPr>
          <w:lang w:val="en-GB"/>
        </w:rPr>
        <w:t xml:space="preserve"> (SD)</w:t>
      </w:r>
    </w:p>
    <w:p w14:paraId="0C06EED9" w14:textId="187DDBED" w:rsidR="00D77D75" w:rsidRPr="006A2525" w:rsidRDefault="00D77D75" w:rsidP="00D77D75">
      <w:pPr>
        <w:rPr>
          <w:lang w:val="en-GB"/>
        </w:rPr>
      </w:pPr>
      <w:r w:rsidRPr="006A2525">
        <w:rPr>
          <w:lang w:val="en-GB"/>
        </w:rPr>
        <w:t xml:space="preserve">CA, cardiac arrest; CPR, cardiopulmonary resuscitation; EMS, emergency medical service; FR, first responder; </w:t>
      </w:r>
      <w:r w:rsidR="002C6F24">
        <w:rPr>
          <w:lang w:val="en-GB"/>
        </w:rPr>
        <w:t xml:space="preserve">GRR, German Resuscitation Registry; </w:t>
      </w:r>
      <w:r w:rsidRPr="006A2525">
        <w:rPr>
          <w:lang w:val="en-GB"/>
        </w:rPr>
        <w:t>PEA, pulseless electrical activity; ROSC, return of spontaneous circulation; VF, ventricular fibrillation</w:t>
      </w:r>
    </w:p>
    <w:p w14:paraId="0105B2CF" w14:textId="77777777" w:rsidR="00D77D75" w:rsidRPr="006A2525" w:rsidRDefault="00D77D75" w:rsidP="00D77D75">
      <w:pPr>
        <w:rPr>
          <w:lang w:val="en-GB"/>
        </w:rPr>
      </w:pPr>
    </w:p>
    <w:p w14:paraId="422C7105" w14:textId="77777777" w:rsidR="007A39BF" w:rsidRPr="00D77D75" w:rsidRDefault="007A39BF">
      <w:pPr>
        <w:rPr>
          <w:lang w:val="en-GB"/>
        </w:rPr>
      </w:pPr>
    </w:p>
    <w:sectPr w:rsidR="007A39BF" w:rsidRPr="00D77D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2E9C"/>
    <w:multiLevelType w:val="hybridMultilevel"/>
    <w:tmpl w:val="4582E1FE"/>
    <w:lvl w:ilvl="0" w:tplc="2E8037CC">
      <w:numFmt w:val="bullet"/>
      <w:lvlText w:val="-"/>
      <w:lvlJc w:val="left"/>
      <w:pPr>
        <w:ind w:left="51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75"/>
    <w:rsid w:val="00000CB4"/>
    <w:rsid w:val="00010F3C"/>
    <w:rsid w:val="000216DC"/>
    <w:rsid w:val="00026D7F"/>
    <w:rsid w:val="000449DC"/>
    <w:rsid w:val="000510E4"/>
    <w:rsid w:val="00060225"/>
    <w:rsid w:val="00085C5A"/>
    <w:rsid w:val="0009353A"/>
    <w:rsid w:val="00093C23"/>
    <w:rsid w:val="000A1468"/>
    <w:rsid w:val="000A36A9"/>
    <w:rsid w:val="000C44A6"/>
    <w:rsid w:val="000D0490"/>
    <w:rsid w:val="000E0C77"/>
    <w:rsid w:val="000F4B74"/>
    <w:rsid w:val="00104BE5"/>
    <w:rsid w:val="00112627"/>
    <w:rsid w:val="001147F8"/>
    <w:rsid w:val="00124FD8"/>
    <w:rsid w:val="001271EC"/>
    <w:rsid w:val="001445EB"/>
    <w:rsid w:val="00151606"/>
    <w:rsid w:val="00151FEE"/>
    <w:rsid w:val="001604A6"/>
    <w:rsid w:val="001614F9"/>
    <w:rsid w:val="00161683"/>
    <w:rsid w:val="00165006"/>
    <w:rsid w:val="001A0419"/>
    <w:rsid w:val="001A3A69"/>
    <w:rsid w:val="001A5F72"/>
    <w:rsid w:val="001B662C"/>
    <w:rsid w:val="001C0BDB"/>
    <w:rsid w:val="001C7F77"/>
    <w:rsid w:val="001E0AC3"/>
    <w:rsid w:val="001F1DD3"/>
    <w:rsid w:val="001F4BD7"/>
    <w:rsid w:val="00202646"/>
    <w:rsid w:val="00207B82"/>
    <w:rsid w:val="0021005D"/>
    <w:rsid w:val="0022091E"/>
    <w:rsid w:val="0022105A"/>
    <w:rsid w:val="00242D3E"/>
    <w:rsid w:val="002572AC"/>
    <w:rsid w:val="00257D14"/>
    <w:rsid w:val="002865D7"/>
    <w:rsid w:val="002A2CED"/>
    <w:rsid w:val="002C0B0D"/>
    <w:rsid w:val="002C168F"/>
    <w:rsid w:val="002C40F2"/>
    <w:rsid w:val="002C6F24"/>
    <w:rsid w:val="002D0A86"/>
    <w:rsid w:val="002E3F77"/>
    <w:rsid w:val="00303EDC"/>
    <w:rsid w:val="00323B8F"/>
    <w:rsid w:val="003250FA"/>
    <w:rsid w:val="003348E4"/>
    <w:rsid w:val="00362C54"/>
    <w:rsid w:val="003665E9"/>
    <w:rsid w:val="00375AC5"/>
    <w:rsid w:val="003772D4"/>
    <w:rsid w:val="003833D0"/>
    <w:rsid w:val="00386E93"/>
    <w:rsid w:val="00392291"/>
    <w:rsid w:val="0039494E"/>
    <w:rsid w:val="0039688A"/>
    <w:rsid w:val="003B79CA"/>
    <w:rsid w:val="003C1DA8"/>
    <w:rsid w:val="003C43BF"/>
    <w:rsid w:val="003D113B"/>
    <w:rsid w:val="003E021E"/>
    <w:rsid w:val="003E2826"/>
    <w:rsid w:val="003F1752"/>
    <w:rsid w:val="003F1A85"/>
    <w:rsid w:val="003F27D7"/>
    <w:rsid w:val="003F4F69"/>
    <w:rsid w:val="00406027"/>
    <w:rsid w:val="0040634D"/>
    <w:rsid w:val="00414277"/>
    <w:rsid w:val="00415179"/>
    <w:rsid w:val="00417D64"/>
    <w:rsid w:val="004239BF"/>
    <w:rsid w:val="00423E51"/>
    <w:rsid w:val="004334B1"/>
    <w:rsid w:val="004340B1"/>
    <w:rsid w:val="00440218"/>
    <w:rsid w:val="00441889"/>
    <w:rsid w:val="0044444C"/>
    <w:rsid w:val="004462B9"/>
    <w:rsid w:val="004476DE"/>
    <w:rsid w:val="00452685"/>
    <w:rsid w:val="004623D6"/>
    <w:rsid w:val="00491C29"/>
    <w:rsid w:val="00492AA5"/>
    <w:rsid w:val="004C6E25"/>
    <w:rsid w:val="004E2660"/>
    <w:rsid w:val="004F7231"/>
    <w:rsid w:val="005076C7"/>
    <w:rsid w:val="00511C29"/>
    <w:rsid w:val="00514219"/>
    <w:rsid w:val="00522CB0"/>
    <w:rsid w:val="00540B60"/>
    <w:rsid w:val="00550A71"/>
    <w:rsid w:val="00551881"/>
    <w:rsid w:val="00551EFB"/>
    <w:rsid w:val="00552EC6"/>
    <w:rsid w:val="00561E9F"/>
    <w:rsid w:val="00564189"/>
    <w:rsid w:val="005677F9"/>
    <w:rsid w:val="005A3F83"/>
    <w:rsid w:val="005B54C3"/>
    <w:rsid w:val="005C4932"/>
    <w:rsid w:val="005C4D77"/>
    <w:rsid w:val="005C6DDC"/>
    <w:rsid w:val="005D1833"/>
    <w:rsid w:val="005D5E89"/>
    <w:rsid w:val="005D5FA5"/>
    <w:rsid w:val="005E1077"/>
    <w:rsid w:val="005E3701"/>
    <w:rsid w:val="005F03B7"/>
    <w:rsid w:val="005F1102"/>
    <w:rsid w:val="005F568B"/>
    <w:rsid w:val="0061102C"/>
    <w:rsid w:val="0061237C"/>
    <w:rsid w:val="00624E06"/>
    <w:rsid w:val="006403E2"/>
    <w:rsid w:val="006435C5"/>
    <w:rsid w:val="00662876"/>
    <w:rsid w:val="00672EFF"/>
    <w:rsid w:val="0067578A"/>
    <w:rsid w:val="006839FE"/>
    <w:rsid w:val="0068504F"/>
    <w:rsid w:val="00685C41"/>
    <w:rsid w:val="006A5D15"/>
    <w:rsid w:val="006B08FF"/>
    <w:rsid w:val="006B7103"/>
    <w:rsid w:val="006C1416"/>
    <w:rsid w:val="006D1F91"/>
    <w:rsid w:val="006E39D8"/>
    <w:rsid w:val="006E488C"/>
    <w:rsid w:val="006E4AC5"/>
    <w:rsid w:val="006F3A7B"/>
    <w:rsid w:val="006F4CF7"/>
    <w:rsid w:val="006F5384"/>
    <w:rsid w:val="006F6BEA"/>
    <w:rsid w:val="006F7D26"/>
    <w:rsid w:val="00704C84"/>
    <w:rsid w:val="00705E76"/>
    <w:rsid w:val="0071066C"/>
    <w:rsid w:val="007215B9"/>
    <w:rsid w:val="007404C6"/>
    <w:rsid w:val="00753FE7"/>
    <w:rsid w:val="00762DF6"/>
    <w:rsid w:val="00787F7C"/>
    <w:rsid w:val="00797120"/>
    <w:rsid w:val="007A39BF"/>
    <w:rsid w:val="007A5FD9"/>
    <w:rsid w:val="007B179F"/>
    <w:rsid w:val="007B7D0E"/>
    <w:rsid w:val="007D3EC2"/>
    <w:rsid w:val="007D57CD"/>
    <w:rsid w:val="007D6445"/>
    <w:rsid w:val="007E1010"/>
    <w:rsid w:val="007E4249"/>
    <w:rsid w:val="007E5768"/>
    <w:rsid w:val="00800C35"/>
    <w:rsid w:val="008011A1"/>
    <w:rsid w:val="008072FD"/>
    <w:rsid w:val="00834963"/>
    <w:rsid w:val="00834AE1"/>
    <w:rsid w:val="00837410"/>
    <w:rsid w:val="00837CB6"/>
    <w:rsid w:val="00841144"/>
    <w:rsid w:val="0084547F"/>
    <w:rsid w:val="008467B8"/>
    <w:rsid w:val="0084750B"/>
    <w:rsid w:val="008519F0"/>
    <w:rsid w:val="00851C45"/>
    <w:rsid w:val="0087135E"/>
    <w:rsid w:val="00876F4E"/>
    <w:rsid w:val="00880FCC"/>
    <w:rsid w:val="00894B11"/>
    <w:rsid w:val="008B06AC"/>
    <w:rsid w:val="008B7996"/>
    <w:rsid w:val="008D4D44"/>
    <w:rsid w:val="008F433E"/>
    <w:rsid w:val="00901DC7"/>
    <w:rsid w:val="009056E1"/>
    <w:rsid w:val="0090622A"/>
    <w:rsid w:val="00912BF1"/>
    <w:rsid w:val="00914432"/>
    <w:rsid w:val="0092346A"/>
    <w:rsid w:val="00923FCF"/>
    <w:rsid w:val="009241AD"/>
    <w:rsid w:val="00935A60"/>
    <w:rsid w:val="00936F3E"/>
    <w:rsid w:val="0093758F"/>
    <w:rsid w:val="00943AA3"/>
    <w:rsid w:val="009579E8"/>
    <w:rsid w:val="009640DF"/>
    <w:rsid w:val="009756F2"/>
    <w:rsid w:val="00980754"/>
    <w:rsid w:val="00984AFF"/>
    <w:rsid w:val="0099773D"/>
    <w:rsid w:val="009A323A"/>
    <w:rsid w:val="009B2AAA"/>
    <w:rsid w:val="009C706D"/>
    <w:rsid w:val="009F0B16"/>
    <w:rsid w:val="009F6A87"/>
    <w:rsid w:val="00A00F0C"/>
    <w:rsid w:val="00A13881"/>
    <w:rsid w:val="00A163FA"/>
    <w:rsid w:val="00A31116"/>
    <w:rsid w:val="00A31EC3"/>
    <w:rsid w:val="00A337C4"/>
    <w:rsid w:val="00A3686E"/>
    <w:rsid w:val="00A575CA"/>
    <w:rsid w:val="00A7162A"/>
    <w:rsid w:val="00A747F5"/>
    <w:rsid w:val="00A75EAC"/>
    <w:rsid w:val="00A768AD"/>
    <w:rsid w:val="00A9119B"/>
    <w:rsid w:val="00AB2C96"/>
    <w:rsid w:val="00AB4D91"/>
    <w:rsid w:val="00AB59D5"/>
    <w:rsid w:val="00AC1BE2"/>
    <w:rsid w:val="00AD79E1"/>
    <w:rsid w:val="00AE0828"/>
    <w:rsid w:val="00B00FC1"/>
    <w:rsid w:val="00B0418A"/>
    <w:rsid w:val="00B06E80"/>
    <w:rsid w:val="00B14BAD"/>
    <w:rsid w:val="00B22379"/>
    <w:rsid w:val="00B224AD"/>
    <w:rsid w:val="00B27005"/>
    <w:rsid w:val="00B361FB"/>
    <w:rsid w:val="00B3651D"/>
    <w:rsid w:val="00B53BCD"/>
    <w:rsid w:val="00B55F26"/>
    <w:rsid w:val="00B67E20"/>
    <w:rsid w:val="00B73EB3"/>
    <w:rsid w:val="00B75977"/>
    <w:rsid w:val="00B949FE"/>
    <w:rsid w:val="00B95C25"/>
    <w:rsid w:val="00B97DF1"/>
    <w:rsid w:val="00BA103D"/>
    <w:rsid w:val="00BA337D"/>
    <w:rsid w:val="00BA708C"/>
    <w:rsid w:val="00BC3C1B"/>
    <w:rsid w:val="00BC567F"/>
    <w:rsid w:val="00BE10EC"/>
    <w:rsid w:val="00BF1991"/>
    <w:rsid w:val="00BF22A6"/>
    <w:rsid w:val="00BF70A1"/>
    <w:rsid w:val="00BF7403"/>
    <w:rsid w:val="00C17903"/>
    <w:rsid w:val="00C205E8"/>
    <w:rsid w:val="00C34EF1"/>
    <w:rsid w:val="00C45F19"/>
    <w:rsid w:val="00C46C7E"/>
    <w:rsid w:val="00C51E5F"/>
    <w:rsid w:val="00C520FF"/>
    <w:rsid w:val="00C57369"/>
    <w:rsid w:val="00C606FE"/>
    <w:rsid w:val="00C705D8"/>
    <w:rsid w:val="00C8720B"/>
    <w:rsid w:val="00CA550C"/>
    <w:rsid w:val="00CB0BAA"/>
    <w:rsid w:val="00CB3BF3"/>
    <w:rsid w:val="00CB68BD"/>
    <w:rsid w:val="00CD1EF3"/>
    <w:rsid w:val="00CD44FB"/>
    <w:rsid w:val="00CE63DA"/>
    <w:rsid w:val="00CE72DC"/>
    <w:rsid w:val="00CF5705"/>
    <w:rsid w:val="00D024E2"/>
    <w:rsid w:val="00D05C67"/>
    <w:rsid w:val="00D07EE3"/>
    <w:rsid w:val="00D2645B"/>
    <w:rsid w:val="00D33FDA"/>
    <w:rsid w:val="00D42E34"/>
    <w:rsid w:val="00D44E1D"/>
    <w:rsid w:val="00D74D1A"/>
    <w:rsid w:val="00D77D75"/>
    <w:rsid w:val="00D85284"/>
    <w:rsid w:val="00D85689"/>
    <w:rsid w:val="00DA312C"/>
    <w:rsid w:val="00DA48B4"/>
    <w:rsid w:val="00DA674B"/>
    <w:rsid w:val="00DB13A2"/>
    <w:rsid w:val="00DB28F6"/>
    <w:rsid w:val="00DC7BD4"/>
    <w:rsid w:val="00DD6383"/>
    <w:rsid w:val="00DE1864"/>
    <w:rsid w:val="00DF7609"/>
    <w:rsid w:val="00E0405A"/>
    <w:rsid w:val="00E04295"/>
    <w:rsid w:val="00E110F3"/>
    <w:rsid w:val="00E20E02"/>
    <w:rsid w:val="00E253C0"/>
    <w:rsid w:val="00E31060"/>
    <w:rsid w:val="00E31096"/>
    <w:rsid w:val="00E33115"/>
    <w:rsid w:val="00E4079F"/>
    <w:rsid w:val="00E64911"/>
    <w:rsid w:val="00E8705B"/>
    <w:rsid w:val="00E9316D"/>
    <w:rsid w:val="00E94A86"/>
    <w:rsid w:val="00E96A1F"/>
    <w:rsid w:val="00EA3840"/>
    <w:rsid w:val="00EB2089"/>
    <w:rsid w:val="00EB2C5E"/>
    <w:rsid w:val="00ED79E5"/>
    <w:rsid w:val="00EE4170"/>
    <w:rsid w:val="00EE4DD1"/>
    <w:rsid w:val="00EF0E04"/>
    <w:rsid w:val="00EF5168"/>
    <w:rsid w:val="00EF6326"/>
    <w:rsid w:val="00EF7175"/>
    <w:rsid w:val="00F063BE"/>
    <w:rsid w:val="00F13418"/>
    <w:rsid w:val="00F32330"/>
    <w:rsid w:val="00F363FA"/>
    <w:rsid w:val="00F42C80"/>
    <w:rsid w:val="00F51A88"/>
    <w:rsid w:val="00F64845"/>
    <w:rsid w:val="00F655F2"/>
    <w:rsid w:val="00F6651F"/>
    <w:rsid w:val="00F74586"/>
    <w:rsid w:val="00F76BF8"/>
    <w:rsid w:val="00F80A22"/>
    <w:rsid w:val="00F83800"/>
    <w:rsid w:val="00F86941"/>
    <w:rsid w:val="00F92646"/>
    <w:rsid w:val="00F931CF"/>
    <w:rsid w:val="00F96BEC"/>
    <w:rsid w:val="00FA4ADA"/>
    <w:rsid w:val="00FB70C5"/>
    <w:rsid w:val="00FC0E27"/>
    <w:rsid w:val="00FC3400"/>
    <w:rsid w:val="00FC62D7"/>
    <w:rsid w:val="00FD2321"/>
    <w:rsid w:val="00FD7B54"/>
    <w:rsid w:val="00FE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2A7DE"/>
  <w15:chartTrackingRefBased/>
  <w15:docId w15:val="{86CE65B3-1B8B-9E42-876D-075269D1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D75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D77D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6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ewald</dc:creator>
  <cp:keywords/>
  <dc:description/>
  <cp:lastModifiedBy>Sevilla, Hernando Jr.</cp:lastModifiedBy>
  <cp:revision>10</cp:revision>
  <dcterms:created xsi:type="dcterms:W3CDTF">2022-06-08T19:14:00Z</dcterms:created>
  <dcterms:modified xsi:type="dcterms:W3CDTF">2022-09-09T14:41:00Z</dcterms:modified>
</cp:coreProperties>
</file>